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3792C" w14:textId="11728C6B" w:rsidR="00AB3E4E" w:rsidRPr="00767421" w:rsidRDefault="00AB3E4E" w:rsidP="00767421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74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lection criteria for </w:t>
      </w:r>
      <w:r w:rsidR="005A3DEE">
        <w:rPr>
          <w:rFonts w:ascii="Times New Roman" w:eastAsia="Times New Roman" w:hAnsi="Times New Roman" w:cs="Times New Roman"/>
          <w:b/>
          <w:bCs/>
          <w:sz w:val="24"/>
          <w:szCs w:val="24"/>
        </w:rPr>
        <w:t>colchicine</w:t>
      </w:r>
      <w:r w:rsidRPr="007674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centration during preliminary assessment</w:t>
      </w:r>
    </w:p>
    <w:p w14:paraId="4A8C2376" w14:textId="54BA3BBE" w:rsidR="00AB3E4E" w:rsidRDefault="00AB3E4E" w:rsidP="00AB3E4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The optimization of </w:t>
      </w:r>
      <w:r w:rsidR="005A3DEE">
        <w:rPr>
          <w:rFonts w:ascii="Times New Roman" w:eastAsia="Times New Roman" w:hAnsi="Times New Roman" w:cs="Times New Roman"/>
          <w:sz w:val="24"/>
          <w:szCs w:val="24"/>
        </w:rPr>
        <w:t>colchicine treatment levels</w:t>
      </w: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 was carried out based on </w:t>
      </w:r>
      <w:r w:rsidR="005A3DEE">
        <w:rPr>
          <w:rFonts w:ascii="Times New Roman" w:eastAsia="Times New Roman" w:hAnsi="Times New Roman" w:cs="Times New Roman"/>
          <w:sz w:val="24"/>
          <w:szCs w:val="24"/>
        </w:rPr>
        <w:t>selected morphological</w:t>
      </w: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 attributes </w:t>
      </w:r>
      <w:r w:rsidR="005A3DEE">
        <w:rPr>
          <w:rFonts w:ascii="Times New Roman" w:eastAsia="Times New Roman" w:hAnsi="Times New Roman" w:cs="Times New Roman"/>
          <w:sz w:val="24"/>
          <w:szCs w:val="24"/>
        </w:rPr>
        <w:t>such as</w:t>
      </w: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3DEE" w:rsidRPr="005A3DEE">
        <w:rPr>
          <w:rFonts w:ascii="Times New Roman" w:eastAsia="Times New Roman" w:hAnsi="Times New Roman" w:cs="Times New Roman"/>
          <w:sz w:val="24"/>
          <w:szCs w:val="24"/>
        </w:rPr>
        <w:t>germination percentage, seedling vigor index, shoot length, root length, and fresh biomas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09ED8D" w14:textId="0FE833C7" w:rsidR="0019386C" w:rsidRPr="00767421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32DE6">
        <w:rPr>
          <w:rFonts w:asciiTheme="majorBidi" w:hAnsiTheme="majorBidi" w:cstheme="majorBidi"/>
          <w:b/>
          <w:bCs/>
          <w:sz w:val="24"/>
          <w:szCs w:val="24"/>
        </w:rPr>
        <w:t>Germination percentage and Seedling vigor index</w:t>
      </w:r>
    </w:p>
    <w:p w14:paraId="098F3DD5" w14:textId="5677A8EB" w:rsidR="00AB3E4E" w:rsidRDefault="006358BC" w:rsidP="007B3F35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358BC">
        <w:rPr>
          <w:noProof/>
        </w:rPr>
        <w:drawing>
          <wp:inline distT="0" distB="0" distL="0" distR="0" wp14:anchorId="3BFB6654" wp14:editId="164CB5C2">
            <wp:extent cx="4513385" cy="2398459"/>
            <wp:effectExtent l="0" t="0" r="1905" b="0"/>
            <wp:docPr id="4910208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640" cy="241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78D61" w14:textId="7E48551E" w:rsidR="00AB3E4E" w:rsidRPr="0019386C" w:rsidRDefault="0019386C" w:rsidP="00E219FD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19386C">
        <w:rPr>
          <w:rFonts w:asciiTheme="majorBidi" w:hAnsiTheme="majorBidi" w:cstheme="majorBidi"/>
          <w:sz w:val="24"/>
          <w:szCs w:val="24"/>
        </w:rPr>
        <w:t xml:space="preserve"> </w:t>
      </w:r>
      <w:r w:rsidR="006358BC">
        <w:rPr>
          <w:rFonts w:asciiTheme="majorBidi" w:hAnsiTheme="majorBidi" w:cstheme="majorBidi"/>
          <w:sz w:val="24"/>
          <w:szCs w:val="24"/>
        </w:rPr>
        <w:t>Optimization of colchicine treatment level for germination percentage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6358BC">
        <w:rPr>
          <w:rFonts w:asciiTheme="majorBidi" w:hAnsiTheme="majorBidi" w:cstheme="majorBidi"/>
          <w:sz w:val="24"/>
          <w:szCs w:val="24"/>
        </w:rPr>
        <w:t>and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6358BC">
        <w:rPr>
          <w:rFonts w:asciiTheme="majorBidi" w:hAnsiTheme="majorBidi" w:cstheme="majorBidi"/>
          <w:sz w:val="24"/>
          <w:szCs w:val="24"/>
        </w:rPr>
        <w:t>seedling vigor index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6358BC">
        <w:rPr>
          <w:rFonts w:asciiTheme="majorBidi" w:hAnsiTheme="majorBidi" w:cstheme="majorBidi"/>
          <w:sz w:val="24"/>
          <w:szCs w:val="24"/>
        </w:rPr>
        <w:t>of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6358BC" w:rsidRPr="00724A94">
        <w:rPr>
          <w:rFonts w:asciiTheme="majorBidi" w:hAnsiTheme="majorBidi" w:cstheme="majorBidi"/>
          <w:i/>
          <w:iCs/>
          <w:sz w:val="24"/>
          <w:szCs w:val="24"/>
        </w:rPr>
        <w:t>Acacia nilotica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. The bars indicate the standard error (±) of the mean (n = </w:t>
      </w:r>
      <w:r w:rsidR="006358BC">
        <w:rPr>
          <w:rFonts w:asciiTheme="majorBidi" w:hAnsiTheme="majorBidi" w:cstheme="majorBidi"/>
          <w:sz w:val="24"/>
          <w:szCs w:val="24"/>
        </w:rPr>
        <w:t>3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). </w:t>
      </w:r>
      <w:r w:rsidR="006358BC" w:rsidRPr="00CE2F9A">
        <w:rPr>
          <w:rFonts w:asciiTheme="majorBidi" w:hAnsiTheme="majorBidi" w:cstheme="majorBidi" w:hint="eastAsia"/>
          <w:sz w:val="24"/>
          <w:szCs w:val="24"/>
        </w:rPr>
        <w:t>Lettering denotes statistical variation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s between the treatment means carried out using </w:t>
      </w:r>
      <w:r w:rsidR="006358BC">
        <w:rPr>
          <w:rFonts w:asciiTheme="majorBidi" w:hAnsiTheme="majorBidi" w:cstheme="majorBidi"/>
          <w:sz w:val="24"/>
          <w:szCs w:val="24"/>
        </w:rPr>
        <w:t>Least Significant Difference</w:t>
      </w:r>
      <w:r w:rsidR="006358BC" w:rsidRPr="00CE2F9A">
        <w:rPr>
          <w:rFonts w:asciiTheme="majorBidi" w:hAnsiTheme="majorBidi" w:cstheme="majorBidi"/>
          <w:sz w:val="24"/>
          <w:szCs w:val="24"/>
        </w:rPr>
        <w:t xml:space="preserve"> Test</w:t>
      </w:r>
      <w:r w:rsidR="006358BC" w:rsidRPr="00CE2F9A">
        <w:rPr>
          <w:rFonts w:asciiTheme="majorBidi" w:hAnsiTheme="majorBidi" w:cstheme="majorBidi" w:hint="eastAsia"/>
          <w:sz w:val="24"/>
          <w:szCs w:val="24"/>
        </w:rPr>
        <w:t xml:space="preserve"> at the </w:t>
      </w:r>
      <w:r w:rsidR="006358BC"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="006358BC" w:rsidRPr="00AA18C1">
        <w:rPr>
          <w:rFonts w:asciiTheme="majorBidi" w:hAnsiTheme="majorBidi" w:cstheme="majorBidi" w:hint="eastAsia"/>
          <w:i/>
          <w:iCs/>
          <w:sz w:val="24"/>
          <w:szCs w:val="24"/>
        </w:rPr>
        <w:t>≤</w:t>
      </w:r>
      <w:r w:rsidR="006358BC"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 0.05</w:t>
      </w:r>
      <w:r w:rsidR="006358BC" w:rsidRPr="00CE2F9A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6358BC" w:rsidRPr="00CE2F9A">
        <w:rPr>
          <w:rFonts w:asciiTheme="majorBidi" w:hAnsiTheme="majorBidi" w:cstheme="majorBidi"/>
          <w:sz w:val="24"/>
          <w:szCs w:val="24"/>
        </w:rPr>
        <w:t>after</w:t>
      </w:r>
      <w:r w:rsidR="006358BC" w:rsidRPr="00CE2F9A">
        <w:rPr>
          <w:rFonts w:asciiTheme="majorBidi" w:hAnsiTheme="majorBidi" w:cstheme="majorBidi" w:hint="eastAsia"/>
          <w:sz w:val="24"/>
          <w:szCs w:val="24"/>
        </w:rPr>
        <w:t xml:space="preserve"> analysis of variance</w:t>
      </w:r>
      <w:r w:rsidR="006358BC" w:rsidRPr="00CE2F9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5DA4E190" w14:textId="37F648B9" w:rsidR="00051B48" w:rsidRPr="0019386C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32DE6">
        <w:rPr>
          <w:rFonts w:asciiTheme="majorBidi" w:hAnsiTheme="majorBidi" w:cstheme="majorBidi"/>
          <w:b/>
          <w:bCs/>
          <w:sz w:val="24"/>
          <w:szCs w:val="24"/>
        </w:rPr>
        <w:t>Shoot and root length</w:t>
      </w:r>
      <w:r w:rsidR="006358BC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5391B2E8" w14:textId="3B9247CF" w:rsidR="00AB3E4E" w:rsidRPr="0019386C" w:rsidRDefault="007B3F35" w:rsidP="00036EAE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7B3F35">
        <w:rPr>
          <w:noProof/>
        </w:rPr>
        <w:drawing>
          <wp:inline distT="0" distB="0" distL="0" distR="0" wp14:anchorId="5EED6105" wp14:editId="54287461">
            <wp:extent cx="4508246" cy="2395728"/>
            <wp:effectExtent l="0" t="0" r="6985" b="0"/>
            <wp:docPr id="7798025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246" cy="239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EF3AC" w14:textId="4F2CFC11" w:rsidR="0036349F" w:rsidRPr="0019386C" w:rsidRDefault="0036349F" w:rsidP="0036349F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82E8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</w:t>
      </w:r>
      <w:r w:rsidR="007B3F35">
        <w:rPr>
          <w:rFonts w:asciiTheme="majorBidi" w:hAnsiTheme="majorBidi" w:cstheme="majorBidi"/>
          <w:sz w:val="24"/>
          <w:szCs w:val="24"/>
        </w:rPr>
        <w:t>Optimization of colchicine treatment level for shoot length and root length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7B3F35">
        <w:rPr>
          <w:rFonts w:asciiTheme="majorBidi" w:hAnsiTheme="majorBidi" w:cstheme="majorBidi"/>
          <w:sz w:val="24"/>
          <w:szCs w:val="24"/>
        </w:rPr>
        <w:t>of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="007B3F35" w:rsidRPr="00724A94">
        <w:rPr>
          <w:rFonts w:asciiTheme="majorBidi" w:hAnsiTheme="majorBidi" w:cstheme="majorBidi"/>
          <w:i/>
          <w:iCs/>
          <w:sz w:val="24"/>
          <w:szCs w:val="24"/>
        </w:rPr>
        <w:t>Acacia nilotica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. The bars indicate the standard error (±) of the mean (n = </w:t>
      </w:r>
      <w:r w:rsidR="007B3F35">
        <w:rPr>
          <w:rFonts w:asciiTheme="majorBidi" w:hAnsiTheme="majorBidi" w:cstheme="majorBidi"/>
          <w:sz w:val="24"/>
          <w:szCs w:val="24"/>
        </w:rPr>
        <w:t>3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). </w:t>
      </w:r>
      <w:r w:rsidR="007B3F35" w:rsidRPr="00CE2F9A">
        <w:rPr>
          <w:rFonts w:asciiTheme="majorBidi" w:hAnsiTheme="majorBidi" w:cstheme="majorBidi" w:hint="eastAsia"/>
          <w:sz w:val="24"/>
          <w:szCs w:val="24"/>
        </w:rPr>
        <w:t>Lettering denotes statistical variation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s between the treatment means carried out using </w:t>
      </w:r>
      <w:r w:rsidR="007B3F35">
        <w:rPr>
          <w:rFonts w:asciiTheme="majorBidi" w:hAnsiTheme="majorBidi" w:cstheme="majorBidi"/>
          <w:sz w:val="24"/>
          <w:szCs w:val="24"/>
        </w:rPr>
        <w:t>Least Significant Difference</w:t>
      </w:r>
      <w:r w:rsidR="007B3F35" w:rsidRPr="00CE2F9A">
        <w:rPr>
          <w:rFonts w:asciiTheme="majorBidi" w:hAnsiTheme="majorBidi" w:cstheme="majorBidi"/>
          <w:sz w:val="24"/>
          <w:szCs w:val="24"/>
        </w:rPr>
        <w:t xml:space="preserve"> Test</w:t>
      </w:r>
      <w:r w:rsidR="007B3F35" w:rsidRPr="00CE2F9A">
        <w:rPr>
          <w:rFonts w:asciiTheme="majorBidi" w:hAnsiTheme="majorBidi" w:cstheme="majorBidi" w:hint="eastAsia"/>
          <w:sz w:val="24"/>
          <w:szCs w:val="24"/>
        </w:rPr>
        <w:t xml:space="preserve"> at the </w:t>
      </w:r>
      <w:r w:rsidR="007B3F35"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="007B3F35" w:rsidRPr="00AA18C1">
        <w:rPr>
          <w:rFonts w:asciiTheme="majorBidi" w:hAnsiTheme="majorBidi" w:cstheme="majorBidi" w:hint="eastAsia"/>
          <w:i/>
          <w:iCs/>
          <w:sz w:val="24"/>
          <w:szCs w:val="24"/>
        </w:rPr>
        <w:t>≤</w:t>
      </w:r>
      <w:r w:rsidR="007B3F35"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 0.05</w:t>
      </w:r>
      <w:r w:rsidR="007B3F35" w:rsidRPr="00CE2F9A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7B3F35" w:rsidRPr="00CE2F9A">
        <w:rPr>
          <w:rFonts w:asciiTheme="majorBidi" w:hAnsiTheme="majorBidi" w:cstheme="majorBidi"/>
          <w:sz w:val="24"/>
          <w:szCs w:val="24"/>
        </w:rPr>
        <w:t>after</w:t>
      </w:r>
      <w:r w:rsidR="007B3F35" w:rsidRPr="00CE2F9A">
        <w:rPr>
          <w:rFonts w:asciiTheme="majorBidi" w:hAnsiTheme="majorBidi" w:cstheme="majorBidi" w:hint="eastAsia"/>
          <w:sz w:val="24"/>
          <w:szCs w:val="24"/>
        </w:rPr>
        <w:t xml:space="preserve"> analysis of variance</w:t>
      </w:r>
      <w:r w:rsidR="007B3F35" w:rsidRPr="00CE2F9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1499999C" w14:textId="7CCD2177" w:rsidR="00966208" w:rsidRPr="00966208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="00232DE6">
        <w:rPr>
          <w:rFonts w:asciiTheme="majorBidi" w:hAnsiTheme="majorBidi" w:cstheme="majorBidi"/>
          <w:b/>
          <w:bCs/>
          <w:sz w:val="24"/>
          <w:szCs w:val="24"/>
        </w:rPr>
        <w:t>Fresh biomass</w:t>
      </w:r>
    </w:p>
    <w:p w14:paraId="6009BF9F" w14:textId="7F17BD87" w:rsidR="000408BA" w:rsidRDefault="000408BA" w:rsidP="00036EAE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B0DE9B2" w14:textId="76037B12" w:rsidR="00232DE6" w:rsidRDefault="00F25DC0" w:rsidP="001E5B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25DC0">
        <w:rPr>
          <w:noProof/>
        </w:rPr>
        <w:drawing>
          <wp:inline distT="0" distB="0" distL="0" distR="0" wp14:anchorId="15E58B0E" wp14:editId="7E493583">
            <wp:extent cx="4508245" cy="2395728"/>
            <wp:effectExtent l="0" t="0" r="0" b="0"/>
            <wp:docPr id="1995832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245" cy="239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1D5D3" w14:textId="061E5B2E" w:rsidR="00F25DC0" w:rsidRPr="0019386C" w:rsidRDefault="00F25DC0" w:rsidP="00F25DC0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ptimization of colchicine treatment level for fresh biomass</w:t>
      </w:r>
      <w:r w:rsidRPr="00CE2F9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</w:t>
      </w:r>
      <w:r w:rsidRPr="00CE2F9A">
        <w:rPr>
          <w:rFonts w:asciiTheme="majorBidi" w:hAnsiTheme="majorBidi" w:cstheme="majorBidi"/>
          <w:sz w:val="24"/>
          <w:szCs w:val="24"/>
        </w:rPr>
        <w:t xml:space="preserve"> </w:t>
      </w:r>
      <w:r w:rsidRPr="00724A94">
        <w:rPr>
          <w:rFonts w:asciiTheme="majorBidi" w:hAnsiTheme="majorBidi" w:cstheme="majorBidi"/>
          <w:i/>
          <w:iCs/>
          <w:sz w:val="24"/>
          <w:szCs w:val="24"/>
        </w:rPr>
        <w:t>Acacia nilotica</w:t>
      </w:r>
      <w:r w:rsidRPr="00CE2F9A">
        <w:rPr>
          <w:rFonts w:asciiTheme="majorBidi" w:hAnsiTheme="majorBidi" w:cstheme="majorBidi"/>
          <w:sz w:val="24"/>
          <w:szCs w:val="24"/>
        </w:rPr>
        <w:t xml:space="preserve">. The bars indicate the standard error (±) of the mean (n = </w:t>
      </w:r>
      <w:r>
        <w:rPr>
          <w:rFonts w:asciiTheme="majorBidi" w:hAnsiTheme="majorBidi" w:cstheme="majorBidi"/>
          <w:sz w:val="24"/>
          <w:szCs w:val="24"/>
        </w:rPr>
        <w:t>3</w:t>
      </w:r>
      <w:r w:rsidRPr="00CE2F9A">
        <w:rPr>
          <w:rFonts w:asciiTheme="majorBidi" w:hAnsiTheme="majorBidi" w:cstheme="majorBidi"/>
          <w:sz w:val="24"/>
          <w:szCs w:val="24"/>
        </w:rPr>
        <w:t xml:space="preserve">). </w:t>
      </w:r>
      <w:r w:rsidRPr="00CE2F9A">
        <w:rPr>
          <w:rFonts w:asciiTheme="majorBidi" w:hAnsiTheme="majorBidi" w:cstheme="majorBidi" w:hint="eastAsia"/>
          <w:sz w:val="24"/>
          <w:szCs w:val="24"/>
        </w:rPr>
        <w:t>Lettering denotes statistical variation</w:t>
      </w:r>
      <w:r w:rsidRPr="00CE2F9A">
        <w:rPr>
          <w:rFonts w:asciiTheme="majorBidi" w:hAnsiTheme="majorBidi" w:cstheme="majorBidi"/>
          <w:sz w:val="24"/>
          <w:szCs w:val="24"/>
        </w:rPr>
        <w:t xml:space="preserve">s between the treatment means carried out using </w:t>
      </w:r>
      <w:r>
        <w:rPr>
          <w:rFonts w:asciiTheme="majorBidi" w:hAnsiTheme="majorBidi" w:cstheme="majorBidi"/>
          <w:sz w:val="24"/>
          <w:szCs w:val="24"/>
        </w:rPr>
        <w:t>Least Significant Difference</w:t>
      </w:r>
      <w:r w:rsidRPr="00CE2F9A">
        <w:rPr>
          <w:rFonts w:asciiTheme="majorBidi" w:hAnsiTheme="majorBidi" w:cstheme="majorBidi"/>
          <w:sz w:val="24"/>
          <w:szCs w:val="24"/>
        </w:rPr>
        <w:t xml:space="preserve"> Test</w:t>
      </w:r>
      <w:r w:rsidRPr="00CE2F9A">
        <w:rPr>
          <w:rFonts w:asciiTheme="majorBidi" w:hAnsiTheme="majorBidi" w:cstheme="majorBidi" w:hint="eastAsia"/>
          <w:sz w:val="24"/>
          <w:szCs w:val="24"/>
        </w:rPr>
        <w:t xml:space="preserve"> at the </w:t>
      </w:r>
      <w:r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Pr="00AA18C1">
        <w:rPr>
          <w:rFonts w:asciiTheme="majorBidi" w:hAnsiTheme="majorBidi" w:cstheme="majorBidi" w:hint="eastAsia"/>
          <w:i/>
          <w:iCs/>
          <w:sz w:val="24"/>
          <w:szCs w:val="24"/>
        </w:rPr>
        <w:t>≤</w:t>
      </w:r>
      <w:r w:rsidRPr="00AA18C1">
        <w:rPr>
          <w:rFonts w:asciiTheme="majorBidi" w:hAnsiTheme="majorBidi" w:cstheme="majorBidi" w:hint="eastAsia"/>
          <w:i/>
          <w:iCs/>
          <w:sz w:val="24"/>
          <w:szCs w:val="24"/>
        </w:rPr>
        <w:t xml:space="preserve"> 0.05</w:t>
      </w:r>
      <w:r w:rsidRPr="00CE2F9A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CE2F9A">
        <w:rPr>
          <w:rFonts w:asciiTheme="majorBidi" w:hAnsiTheme="majorBidi" w:cstheme="majorBidi"/>
          <w:sz w:val="24"/>
          <w:szCs w:val="24"/>
        </w:rPr>
        <w:t>after</w:t>
      </w:r>
      <w:r w:rsidRPr="00CE2F9A">
        <w:rPr>
          <w:rFonts w:asciiTheme="majorBidi" w:hAnsiTheme="majorBidi" w:cstheme="majorBidi" w:hint="eastAsia"/>
          <w:sz w:val="24"/>
          <w:szCs w:val="24"/>
        </w:rPr>
        <w:t xml:space="preserve"> analysis of variance</w:t>
      </w:r>
      <w:r w:rsidRPr="00CE2F9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19DBEFE6" w14:textId="77777777" w:rsidR="00232DE6" w:rsidRDefault="00232DE6" w:rsidP="001E5B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899BDD" w14:textId="77777777" w:rsidR="00953BDD" w:rsidRDefault="00953BDD" w:rsidP="00953BD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53BDD">
        <w:rPr>
          <w:rFonts w:ascii="Times New Roman" w:eastAsia="Times New Roman" w:hAnsi="Times New Roman" w:cs="Times New Roman"/>
          <w:b/>
          <w:bCs/>
          <w:sz w:val="24"/>
          <w:szCs w:val="24"/>
        </w:rPr>
        <w:t>Seed Viability Test</w:t>
      </w:r>
    </w:p>
    <w:p w14:paraId="3CDFAFC3" w14:textId="77777777" w:rsidR="00953BDD" w:rsidRPr="00953BDD" w:rsidRDefault="00953BDD" w:rsidP="00953BDD">
      <w:pPr>
        <w:pStyle w:val="ListParagraph"/>
        <w:spacing w:after="0" w:line="360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2D27A8" w14:textId="711950F0" w:rsidR="00953BDD" w:rsidRPr="005A36F6" w:rsidRDefault="005E736D" w:rsidP="00953BDD">
      <w:pPr>
        <w:jc w:val="center"/>
        <w:rPr>
          <w:rFonts w:asciiTheme="majorBidi" w:hAnsiTheme="majorBidi" w:cstheme="majorBidi"/>
          <w:sz w:val="24"/>
          <w:szCs w:val="24"/>
        </w:rPr>
      </w:pPr>
      <w:r w:rsidRPr="005E736D">
        <w:rPr>
          <w:noProof/>
        </w:rPr>
        <w:drawing>
          <wp:inline distT="0" distB="0" distL="0" distR="0" wp14:anchorId="7DF371E4" wp14:editId="45588CAB">
            <wp:extent cx="5387340" cy="2887980"/>
            <wp:effectExtent l="0" t="0" r="0" b="0"/>
            <wp:docPr id="11302611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71E9D" w14:textId="473ED90C" w:rsidR="00953BDD" w:rsidRPr="005A36F6" w:rsidRDefault="00AE7664" w:rsidP="00AE7664">
      <w:pPr>
        <w:jc w:val="both"/>
        <w:rPr>
          <w:rFonts w:asciiTheme="majorBidi" w:hAnsiTheme="majorBidi" w:cstheme="majorBidi"/>
          <w:sz w:val="24"/>
          <w:szCs w:val="24"/>
        </w:rPr>
      </w:pPr>
      <w:r w:rsidRPr="00AE7664">
        <w:rPr>
          <w:rFonts w:asciiTheme="majorBidi" w:hAnsiTheme="majorBidi" w:cstheme="majorBidi"/>
          <w:b/>
          <w:bCs/>
          <w:sz w:val="24"/>
          <w:szCs w:val="24"/>
        </w:rPr>
        <w:t xml:space="preserve">Fig. S4. </w:t>
      </w:r>
      <w:r>
        <w:rPr>
          <w:rFonts w:asciiTheme="majorBidi" w:hAnsiTheme="majorBidi" w:cstheme="majorBidi"/>
          <w:sz w:val="24"/>
          <w:szCs w:val="24"/>
        </w:rPr>
        <w:t xml:space="preserve">Percentage of germinated and non-germinated seeds of </w:t>
      </w:r>
      <w:r w:rsidRPr="00AE7664">
        <w:rPr>
          <w:rFonts w:asciiTheme="majorBidi" w:hAnsiTheme="majorBidi" w:cstheme="majorBidi"/>
          <w:i/>
          <w:iCs/>
          <w:sz w:val="24"/>
          <w:szCs w:val="24"/>
        </w:rPr>
        <w:t>Acacia nilotica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CE2F9A">
        <w:rPr>
          <w:rFonts w:asciiTheme="majorBidi" w:hAnsiTheme="majorBidi" w:cstheme="majorBidi"/>
          <w:sz w:val="24"/>
          <w:szCs w:val="24"/>
        </w:rPr>
        <w:t xml:space="preserve">The bars indicate the standard error (±) of the mean (n = </w:t>
      </w:r>
      <w:r>
        <w:rPr>
          <w:rFonts w:asciiTheme="majorBidi" w:hAnsiTheme="majorBidi" w:cstheme="majorBidi"/>
          <w:sz w:val="24"/>
          <w:szCs w:val="24"/>
        </w:rPr>
        <w:t>3</w:t>
      </w:r>
      <w:r w:rsidRPr="00CE2F9A">
        <w:rPr>
          <w:rFonts w:asciiTheme="majorBidi" w:hAnsiTheme="majorBidi" w:cstheme="majorBidi"/>
          <w:sz w:val="24"/>
          <w:szCs w:val="24"/>
        </w:rPr>
        <w:t xml:space="preserve">)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E0CB887" w14:textId="77777777" w:rsidR="00232DE6" w:rsidRDefault="00232DE6" w:rsidP="001E5B7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9689826" w14:textId="47809C54" w:rsidR="0028674F" w:rsidRDefault="00232DE6" w:rsidP="00C3429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hysicochemical analyses of soil and water</w:t>
      </w:r>
    </w:p>
    <w:tbl>
      <w:tblPr>
        <w:tblpPr w:leftFromText="187" w:rightFromText="187" w:vertAnchor="text" w:horzAnchor="margin" w:tblpY="416"/>
        <w:tblOverlap w:val="never"/>
        <w:tblW w:w="957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4"/>
        <w:gridCol w:w="2394"/>
        <w:gridCol w:w="4791"/>
      </w:tblGrid>
      <w:tr w:rsidR="00720CAE" w:rsidRPr="00AB34EF" w14:paraId="2802DC70" w14:textId="77777777" w:rsidTr="00720CAE">
        <w:trPr>
          <w:trHeight w:val="572"/>
        </w:trPr>
        <w:tc>
          <w:tcPr>
            <w:tcW w:w="2394" w:type="dxa"/>
            <w:shd w:val="clear" w:color="auto" w:fill="auto"/>
            <w:vAlign w:val="center"/>
          </w:tcPr>
          <w:p w14:paraId="0A4688C4" w14:textId="77777777" w:rsidR="00720CAE" w:rsidRPr="00AB34EF" w:rsidRDefault="00720CAE" w:rsidP="0005444A">
            <w:pPr>
              <w:pStyle w:val="MDPI31text"/>
              <w:spacing w:line="240" w:lineRule="auto"/>
              <w:ind w:left="0" w:firstLine="0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articular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EF9865E" w14:textId="77777777" w:rsidR="00720CAE" w:rsidRPr="00AB34EF" w:rsidRDefault="00720CAE" w:rsidP="0005444A">
            <w:pPr>
              <w:pStyle w:val="MDPI31text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Unit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55A4A2B5" w14:textId="75AF2A09" w:rsidR="00720CAE" w:rsidRPr="00AB34EF" w:rsidRDefault="00720CAE" w:rsidP="00720CAE">
            <w:pPr>
              <w:pStyle w:val="MDPI31text"/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Values</w:t>
            </w:r>
          </w:p>
        </w:tc>
      </w:tr>
      <w:tr w:rsidR="00720CAE" w:rsidRPr="00AB34EF" w14:paraId="1C4F36F6" w14:textId="77777777" w:rsidTr="002926CA">
        <w:trPr>
          <w:trHeight w:val="206"/>
        </w:trPr>
        <w:tc>
          <w:tcPr>
            <w:tcW w:w="2394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2B45909B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oil texture</w:t>
            </w:r>
          </w:p>
        </w:tc>
        <w:tc>
          <w:tcPr>
            <w:tcW w:w="239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6C94EF2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479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7672DA8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andy loam</w:t>
            </w:r>
          </w:p>
        </w:tc>
      </w:tr>
      <w:tr w:rsidR="00720CAE" w:rsidRPr="00AB34EF" w14:paraId="3BB6C78A" w14:textId="77777777" w:rsidTr="000E5951">
        <w:trPr>
          <w:trHeight w:val="206"/>
        </w:trPr>
        <w:tc>
          <w:tcPr>
            <w:tcW w:w="2394" w:type="dxa"/>
            <w:tcBorders>
              <w:top w:val="nil"/>
            </w:tcBorders>
            <w:shd w:val="clear" w:color="auto" w:fill="auto"/>
            <w:vAlign w:val="bottom"/>
          </w:tcPr>
          <w:p w14:paraId="25FC464C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and</w:t>
            </w:r>
          </w:p>
        </w:tc>
        <w:tc>
          <w:tcPr>
            <w:tcW w:w="2394" w:type="dxa"/>
            <w:tcBorders>
              <w:top w:val="nil"/>
            </w:tcBorders>
            <w:shd w:val="clear" w:color="auto" w:fill="auto"/>
            <w:vAlign w:val="center"/>
          </w:tcPr>
          <w:p w14:paraId="5A219DA9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tcBorders>
              <w:top w:val="nil"/>
            </w:tcBorders>
            <w:shd w:val="clear" w:color="auto" w:fill="auto"/>
            <w:vAlign w:val="center"/>
          </w:tcPr>
          <w:p w14:paraId="5D08F549" w14:textId="283F4E04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720CAE" w:rsidRPr="00AB34EF" w14:paraId="67A348BA" w14:textId="77777777" w:rsidTr="00A02339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6E11C0B0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ilt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A1A0BAF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53DD30BB" w14:textId="71058258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</w:tr>
      <w:tr w:rsidR="00720CAE" w:rsidRPr="00AB34EF" w14:paraId="15700FFF" w14:textId="77777777" w:rsidTr="004015C5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7E29FCC1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lay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BD27B9D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6E74E487" w14:textId="1E4F81D9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</w:t>
            </w:r>
          </w:p>
        </w:tc>
      </w:tr>
      <w:tr w:rsidR="00720CAE" w:rsidRPr="00AB34EF" w14:paraId="37BDCAC3" w14:textId="77777777" w:rsidTr="001349D7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07227458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aturatio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FD60B1E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6BE7D406" w14:textId="242E9B0E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</w:t>
            </w:r>
          </w:p>
        </w:tc>
      </w:tr>
      <w:tr w:rsidR="00720CAE" w:rsidRPr="00AB34EF" w14:paraId="4EF87695" w14:textId="77777777" w:rsidTr="001636EC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071879ED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pH 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10A3FD4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4F176131" w14:textId="5BEB4BE6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720CAE" w:rsidRPr="00AB34EF" w14:paraId="3C6A86EB" w14:textId="77777777" w:rsidTr="00B218D2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2CEA0D8B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C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A16580D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S m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52C3CBB3" w14:textId="5C6E9652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</w:p>
        </w:tc>
      </w:tr>
      <w:tr w:rsidR="00720CAE" w:rsidRPr="00AB34EF" w14:paraId="3A3132C1" w14:textId="77777777" w:rsidTr="00FC0855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5DC6A6A2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tal dissolved salts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8F376B6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pt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582C6525" w14:textId="24F6274D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7</w:t>
            </w:r>
          </w:p>
        </w:tc>
      </w:tr>
      <w:tr w:rsidR="00720CAE" w:rsidRPr="00AB34EF" w14:paraId="2DE5C62F" w14:textId="77777777" w:rsidTr="00087E49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0C74E8B0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rganic matter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C0F61DB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661E27B2" w14:textId="6A4B2F20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56</w:t>
            </w:r>
          </w:p>
        </w:tc>
      </w:tr>
      <w:tr w:rsidR="00720CAE" w:rsidRPr="00AB34EF" w14:paraId="7E4A279B" w14:textId="77777777" w:rsidTr="00502F35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62F0CFD7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EC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4B6251FB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 mol kg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314D51DC" w14:textId="2BA78ED9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6</w:t>
            </w:r>
          </w:p>
        </w:tc>
      </w:tr>
      <w:tr w:rsidR="00720CAE" w:rsidRPr="00AB34EF" w14:paraId="07DD3B8A" w14:textId="77777777" w:rsidTr="00037872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7DDE5878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tal N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5F4FAD7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%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0A3755A4" w14:textId="1627E96A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4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</w:tr>
      <w:tr w:rsidR="00720CAE" w:rsidRPr="00AB34EF" w14:paraId="5DE445A3" w14:textId="77777777" w:rsidTr="00A32C2C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4D41D122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vailable P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7100E170" w14:textId="03D79677" w:rsidR="00720CAE" w:rsidRPr="00AB34EF" w:rsidRDefault="000633BD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g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1B1A6012" w14:textId="74A7AA11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2</w:t>
            </w:r>
          </w:p>
        </w:tc>
      </w:tr>
      <w:tr w:rsidR="00720CAE" w:rsidRPr="00AB34EF" w14:paraId="1DD4682E" w14:textId="77777777" w:rsidTr="00B21008">
        <w:trPr>
          <w:trHeight w:val="206"/>
        </w:trPr>
        <w:tc>
          <w:tcPr>
            <w:tcW w:w="2394" w:type="dxa"/>
            <w:shd w:val="clear" w:color="auto" w:fill="auto"/>
            <w:vAlign w:val="bottom"/>
          </w:tcPr>
          <w:p w14:paraId="195079C6" w14:textId="77777777" w:rsidR="00720CAE" w:rsidRPr="00AB34EF" w:rsidRDefault="00720CAE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vailable K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3F5C6890" w14:textId="27A5B2AF" w:rsidR="00720CAE" w:rsidRPr="00AB34EF" w:rsidRDefault="000633BD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g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4791" w:type="dxa"/>
            <w:shd w:val="clear" w:color="auto" w:fill="auto"/>
            <w:vAlign w:val="center"/>
          </w:tcPr>
          <w:p w14:paraId="2138DF1F" w14:textId="0917F9F6" w:rsidR="00720CAE" w:rsidRPr="00AB34EF" w:rsidRDefault="00720CAE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3</w:t>
            </w:r>
          </w:p>
        </w:tc>
      </w:tr>
    </w:tbl>
    <w:p w14:paraId="3F891862" w14:textId="3F5CA4CB" w:rsidR="00720CAE" w:rsidRPr="00B47DE1" w:rsidRDefault="00720CAE" w:rsidP="00720CA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307A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307AC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2307AC">
        <w:rPr>
          <w:rFonts w:asciiTheme="majorBidi" w:hAnsiTheme="majorBidi" w:cstheme="majorBidi"/>
          <w:sz w:val="24"/>
          <w:szCs w:val="24"/>
        </w:rPr>
        <w:t xml:space="preserve"> </w:t>
      </w:r>
      <w:r w:rsidRPr="00B47DE1">
        <w:rPr>
          <w:rFonts w:asciiTheme="majorBidi" w:hAnsiTheme="majorBidi" w:cstheme="majorBidi"/>
          <w:sz w:val="24"/>
          <w:szCs w:val="24"/>
        </w:rPr>
        <w:t>Physic</w:t>
      </w:r>
      <w:r w:rsidR="00232DE6" w:rsidRPr="00B47DE1">
        <w:rPr>
          <w:rFonts w:asciiTheme="majorBidi" w:hAnsiTheme="majorBidi" w:cstheme="majorBidi"/>
          <w:sz w:val="24"/>
          <w:szCs w:val="24"/>
        </w:rPr>
        <w:t xml:space="preserve">ochemical analysis </w:t>
      </w:r>
      <w:r w:rsidRPr="00B47DE1">
        <w:rPr>
          <w:rFonts w:asciiTheme="majorBidi" w:hAnsiTheme="majorBidi" w:cstheme="majorBidi"/>
          <w:sz w:val="24"/>
          <w:szCs w:val="24"/>
        </w:rPr>
        <w:t>of the soil</w:t>
      </w:r>
      <w:r w:rsidR="00232DE6" w:rsidRPr="00B47DE1">
        <w:rPr>
          <w:rFonts w:asciiTheme="majorBidi" w:hAnsiTheme="majorBidi" w:cstheme="majorBidi"/>
          <w:sz w:val="24"/>
          <w:szCs w:val="24"/>
        </w:rPr>
        <w:t xml:space="preserve"> used in th</w:t>
      </w:r>
      <w:r w:rsidR="000633BD">
        <w:rPr>
          <w:rFonts w:asciiTheme="majorBidi" w:hAnsiTheme="majorBidi" w:cstheme="majorBidi"/>
          <w:sz w:val="24"/>
          <w:szCs w:val="24"/>
        </w:rPr>
        <w:t>e</w:t>
      </w:r>
      <w:r w:rsidR="00232DE6" w:rsidRPr="00B47DE1">
        <w:rPr>
          <w:rFonts w:asciiTheme="majorBidi" w:hAnsiTheme="majorBidi" w:cstheme="majorBidi"/>
          <w:sz w:val="24"/>
          <w:szCs w:val="24"/>
        </w:rPr>
        <w:t xml:space="preserve"> experiment</w:t>
      </w:r>
      <w:r w:rsidRPr="00B47DE1">
        <w:rPr>
          <w:rFonts w:asciiTheme="majorBidi" w:hAnsiTheme="majorBidi" w:cstheme="majorBidi"/>
          <w:sz w:val="24"/>
          <w:szCs w:val="24"/>
        </w:rPr>
        <w:t>.</w:t>
      </w:r>
    </w:p>
    <w:p w14:paraId="64BAF592" w14:textId="77777777" w:rsidR="00720CAE" w:rsidRDefault="00720CA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8C2C8E" w14:textId="77777777" w:rsidR="006C7C11" w:rsidRDefault="006C7C11" w:rsidP="006C7C11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7" w:rightFromText="187" w:vertAnchor="text" w:horzAnchor="margin" w:tblpY="402"/>
        <w:tblOverlap w:val="never"/>
        <w:tblW w:w="968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9"/>
        <w:gridCol w:w="3229"/>
        <w:gridCol w:w="3229"/>
      </w:tblGrid>
      <w:tr w:rsidR="00232DE6" w:rsidRPr="001A53F6" w14:paraId="64725C2A" w14:textId="77777777" w:rsidTr="0005444A">
        <w:trPr>
          <w:trHeight w:val="635"/>
        </w:trPr>
        <w:tc>
          <w:tcPr>
            <w:tcW w:w="3229" w:type="dxa"/>
            <w:shd w:val="clear" w:color="auto" w:fill="auto"/>
            <w:vAlign w:val="center"/>
          </w:tcPr>
          <w:p w14:paraId="340A1839" w14:textId="77777777" w:rsidR="00232DE6" w:rsidRPr="00AB34EF" w:rsidRDefault="00232DE6" w:rsidP="0005444A">
            <w:pPr>
              <w:pStyle w:val="MDPI31text"/>
              <w:spacing w:line="360" w:lineRule="auto"/>
              <w:ind w:left="0" w:firstLine="0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articular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02500B2B" w14:textId="77777777" w:rsidR="00232DE6" w:rsidRPr="00AB34EF" w:rsidRDefault="00232DE6" w:rsidP="0005444A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Unit</w:t>
            </w:r>
          </w:p>
        </w:tc>
        <w:tc>
          <w:tcPr>
            <w:tcW w:w="3229" w:type="dxa"/>
            <w:vAlign w:val="center"/>
          </w:tcPr>
          <w:p w14:paraId="53C91689" w14:textId="77777777" w:rsidR="00232DE6" w:rsidRPr="00AB34EF" w:rsidRDefault="00232DE6" w:rsidP="0005444A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Value</w:t>
            </w:r>
          </w:p>
        </w:tc>
      </w:tr>
      <w:tr w:rsidR="00232DE6" w:rsidRPr="00AB34EF" w14:paraId="4B499C55" w14:textId="77777777" w:rsidTr="0005444A">
        <w:trPr>
          <w:trHeight w:val="317"/>
        </w:trPr>
        <w:tc>
          <w:tcPr>
            <w:tcW w:w="3229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1246924C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pH </w:t>
            </w:r>
          </w:p>
        </w:tc>
        <w:tc>
          <w:tcPr>
            <w:tcW w:w="322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8673BAF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3229" w:type="dxa"/>
            <w:tcBorders>
              <w:top w:val="single" w:sz="8" w:space="0" w:color="auto"/>
              <w:bottom w:val="nil"/>
            </w:tcBorders>
            <w:vAlign w:val="center"/>
          </w:tcPr>
          <w:p w14:paraId="6B698CC0" w14:textId="0CA8D1D8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</w:tr>
      <w:tr w:rsidR="00232DE6" w:rsidRPr="00AB34EF" w14:paraId="5EFB9A3A" w14:textId="77777777" w:rsidTr="0005444A">
        <w:trPr>
          <w:trHeight w:val="317"/>
        </w:trPr>
        <w:tc>
          <w:tcPr>
            <w:tcW w:w="3229" w:type="dxa"/>
            <w:tcBorders>
              <w:top w:val="nil"/>
            </w:tcBorders>
            <w:shd w:val="clear" w:color="auto" w:fill="auto"/>
            <w:vAlign w:val="bottom"/>
          </w:tcPr>
          <w:p w14:paraId="61FF4903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C</w:t>
            </w:r>
          </w:p>
        </w:tc>
        <w:tc>
          <w:tcPr>
            <w:tcW w:w="3229" w:type="dxa"/>
            <w:tcBorders>
              <w:top w:val="nil"/>
            </w:tcBorders>
            <w:shd w:val="clear" w:color="auto" w:fill="auto"/>
            <w:vAlign w:val="center"/>
          </w:tcPr>
          <w:p w14:paraId="19A0D3A8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S m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tcBorders>
              <w:top w:val="nil"/>
            </w:tcBorders>
            <w:vAlign w:val="center"/>
          </w:tcPr>
          <w:p w14:paraId="49E48628" w14:textId="2EE944D3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</w:t>
            </w: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</w:tr>
      <w:tr w:rsidR="00232DE6" w:rsidRPr="00AB34EF" w14:paraId="1EA1EBC9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755879E9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tal dissolved salts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5E49CD7D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505D1957" w14:textId="6B8C9E0D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8</w:t>
            </w:r>
          </w:p>
        </w:tc>
      </w:tr>
      <w:tr w:rsidR="00232DE6" w:rsidRPr="00AB34EF" w14:paraId="6497D468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44DF34F1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 + Mg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41FEE0DC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6A05338F" w14:textId="5635E48B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</w:t>
            </w:r>
          </w:p>
        </w:tc>
      </w:tr>
      <w:tr w:rsidR="00232DE6" w:rsidRPr="00AB34EF" w14:paraId="73D6805C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2FBC835B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a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6E081146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468B94C1" w14:textId="6AF2896E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75</w:t>
            </w:r>
          </w:p>
        </w:tc>
      </w:tr>
      <w:tr w:rsidR="00232DE6" w:rsidRPr="00AB34EF" w14:paraId="289D3F74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070737DF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</w:t>
            </w:r>
            <w:r w:rsidRPr="007D0C23">
              <w:rPr>
                <w:rFonts w:asciiTheme="majorBidi" w:hAnsiTheme="majorBidi" w:cstheme="majorBidi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3AF70F99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331E3327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</w:tr>
      <w:tr w:rsidR="00232DE6" w:rsidRPr="00AB34EF" w14:paraId="15E80111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33980847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CO</w:t>
            </w:r>
            <w:r w:rsidRPr="007D0C23">
              <w:rPr>
                <w:rFonts w:asciiTheme="majorBidi" w:hAnsiTheme="majorBidi" w:cstheme="majorBidi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6A825C0A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2611DA14" w14:textId="784BFC18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</w:t>
            </w:r>
          </w:p>
        </w:tc>
      </w:tr>
      <w:tr w:rsidR="00232DE6" w:rsidRPr="00AB34EF" w14:paraId="5FEC8CD5" w14:textId="77777777" w:rsidTr="0005444A">
        <w:trPr>
          <w:trHeight w:val="317"/>
        </w:trPr>
        <w:tc>
          <w:tcPr>
            <w:tcW w:w="3229" w:type="dxa"/>
            <w:shd w:val="clear" w:color="auto" w:fill="auto"/>
            <w:vAlign w:val="bottom"/>
          </w:tcPr>
          <w:p w14:paraId="007DADD0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l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7081C6B9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vAlign w:val="center"/>
          </w:tcPr>
          <w:p w14:paraId="3DB18FF5" w14:textId="50405CDA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5</w:t>
            </w:r>
          </w:p>
        </w:tc>
      </w:tr>
      <w:tr w:rsidR="00232DE6" w:rsidRPr="00AB34EF" w14:paraId="5BDCCE52" w14:textId="77777777" w:rsidTr="00F54A62">
        <w:trPr>
          <w:trHeight w:val="317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bottom"/>
          </w:tcPr>
          <w:p w14:paraId="10E3B7A0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odium adsorption ratio</w:t>
            </w:r>
          </w:p>
        </w:tc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0B082C5A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3229" w:type="dxa"/>
            <w:tcBorders>
              <w:bottom w:val="nil"/>
            </w:tcBorders>
            <w:vAlign w:val="center"/>
          </w:tcPr>
          <w:p w14:paraId="539A2726" w14:textId="18B9BC0A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</w:tr>
      <w:tr w:rsidR="00232DE6" w:rsidRPr="00AB34EF" w14:paraId="3AABA702" w14:textId="77777777" w:rsidTr="00F54A62">
        <w:trPr>
          <w:trHeight w:val="317"/>
        </w:trPr>
        <w:tc>
          <w:tcPr>
            <w:tcW w:w="322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E400BF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sidual sodium carbonate</w:t>
            </w:r>
          </w:p>
        </w:tc>
        <w:tc>
          <w:tcPr>
            <w:tcW w:w="322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FD7AE1" w14:textId="77777777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q L</w:t>
            </w:r>
            <w:r w:rsidRPr="00527BCB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229" w:type="dxa"/>
            <w:tcBorders>
              <w:top w:val="nil"/>
              <w:bottom w:val="single" w:sz="8" w:space="0" w:color="auto"/>
            </w:tcBorders>
            <w:vAlign w:val="center"/>
          </w:tcPr>
          <w:p w14:paraId="685FB4E5" w14:textId="01354A31" w:rsidR="00232DE6" w:rsidRPr="00AB34EF" w:rsidRDefault="00232DE6" w:rsidP="0005444A">
            <w:pPr>
              <w:pStyle w:val="MDPI31text"/>
              <w:spacing w:line="276" w:lineRule="auto"/>
              <w:ind w:left="0" w:firstLine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8</w:t>
            </w:r>
          </w:p>
        </w:tc>
      </w:tr>
    </w:tbl>
    <w:p w14:paraId="3E328AF8" w14:textId="24B634A0" w:rsidR="00232DE6" w:rsidRDefault="00232DE6" w:rsidP="00232DE6">
      <w:pPr>
        <w:rPr>
          <w:rFonts w:asciiTheme="majorBidi" w:hAnsiTheme="majorBidi" w:cstheme="majorBidi"/>
          <w:sz w:val="24"/>
          <w:szCs w:val="24"/>
        </w:rPr>
      </w:pPr>
      <w:r w:rsidRPr="002307A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2307A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307AC">
        <w:rPr>
          <w:rFonts w:asciiTheme="majorBidi" w:hAnsiTheme="majorBidi" w:cstheme="majorBidi"/>
          <w:sz w:val="24"/>
          <w:szCs w:val="24"/>
        </w:rPr>
        <w:t xml:space="preserve"> </w:t>
      </w:r>
      <w:r w:rsidRPr="00B47DE1">
        <w:rPr>
          <w:rFonts w:asciiTheme="majorBidi" w:hAnsiTheme="majorBidi" w:cstheme="majorBidi"/>
          <w:sz w:val="24"/>
          <w:szCs w:val="24"/>
        </w:rPr>
        <w:t>Physicochemical analysis of irrigated water used in the experiment.</w:t>
      </w:r>
    </w:p>
    <w:p w14:paraId="6118EFE4" w14:textId="78FBB2DB" w:rsidR="005A36F6" w:rsidRDefault="005A36F6" w:rsidP="005A36F6">
      <w:pPr>
        <w:tabs>
          <w:tab w:val="left" w:pos="1416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0B908669" w14:textId="77777777" w:rsidR="005A36F6" w:rsidRPr="005A36F6" w:rsidRDefault="005A36F6" w:rsidP="005A36F6">
      <w:pPr>
        <w:rPr>
          <w:rFonts w:asciiTheme="majorBidi" w:hAnsiTheme="majorBidi" w:cstheme="majorBidi"/>
          <w:sz w:val="24"/>
          <w:szCs w:val="24"/>
        </w:rPr>
      </w:pPr>
    </w:p>
    <w:p w14:paraId="6F4303F5" w14:textId="77777777" w:rsidR="005A36F6" w:rsidRPr="005A36F6" w:rsidRDefault="005A36F6" w:rsidP="005A36F6">
      <w:pPr>
        <w:rPr>
          <w:rFonts w:asciiTheme="majorBidi" w:hAnsiTheme="majorBidi" w:cstheme="majorBidi"/>
          <w:sz w:val="24"/>
          <w:szCs w:val="24"/>
        </w:rPr>
      </w:pPr>
    </w:p>
    <w:sectPr w:rsidR="005A36F6" w:rsidRPr="005A36F6" w:rsidSect="00304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852BF7"/>
    <w:multiLevelType w:val="multilevel"/>
    <w:tmpl w:val="4D820D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6A51A7"/>
    <w:multiLevelType w:val="multilevel"/>
    <w:tmpl w:val="DDAA5D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1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7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36" w:hanging="1440"/>
      </w:pPr>
      <w:rPr>
        <w:rFonts w:hint="default"/>
      </w:rPr>
    </w:lvl>
  </w:abstractNum>
  <w:num w:numId="1" w16cid:durableId="683432945">
    <w:abstractNumId w:val="1"/>
  </w:num>
  <w:num w:numId="2" w16cid:durableId="24600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2MLK0NDEyMjE2MLBU0lEKTi0uzszPAykwrwUACIqwFywAAAA="/>
  </w:docVars>
  <w:rsids>
    <w:rsidRoot w:val="00E219FD"/>
    <w:rsid w:val="00031C52"/>
    <w:rsid w:val="00036EAE"/>
    <w:rsid w:val="00037B84"/>
    <w:rsid w:val="000408BA"/>
    <w:rsid w:val="00051B48"/>
    <w:rsid w:val="00053A6C"/>
    <w:rsid w:val="000633BD"/>
    <w:rsid w:val="000D1A81"/>
    <w:rsid w:val="000F2E32"/>
    <w:rsid w:val="001002E5"/>
    <w:rsid w:val="001005F3"/>
    <w:rsid w:val="00100D3C"/>
    <w:rsid w:val="001225B4"/>
    <w:rsid w:val="0019386C"/>
    <w:rsid w:val="001E5B7A"/>
    <w:rsid w:val="002307AC"/>
    <w:rsid w:val="00232DE6"/>
    <w:rsid w:val="00281E83"/>
    <w:rsid w:val="0028674F"/>
    <w:rsid w:val="002C3AE8"/>
    <w:rsid w:val="002D0EE9"/>
    <w:rsid w:val="003048D2"/>
    <w:rsid w:val="003061F5"/>
    <w:rsid w:val="0036349F"/>
    <w:rsid w:val="00384CA2"/>
    <w:rsid w:val="0038667F"/>
    <w:rsid w:val="00397EC7"/>
    <w:rsid w:val="0044328E"/>
    <w:rsid w:val="00452939"/>
    <w:rsid w:val="00486334"/>
    <w:rsid w:val="00497449"/>
    <w:rsid w:val="004D5273"/>
    <w:rsid w:val="004F4797"/>
    <w:rsid w:val="00501D91"/>
    <w:rsid w:val="00554824"/>
    <w:rsid w:val="005A36F6"/>
    <w:rsid w:val="005A3DEE"/>
    <w:rsid w:val="005D6428"/>
    <w:rsid w:val="005E736D"/>
    <w:rsid w:val="00607670"/>
    <w:rsid w:val="0063278C"/>
    <w:rsid w:val="006358BC"/>
    <w:rsid w:val="00644B64"/>
    <w:rsid w:val="00645933"/>
    <w:rsid w:val="006843D7"/>
    <w:rsid w:val="006C7C11"/>
    <w:rsid w:val="006D006D"/>
    <w:rsid w:val="006F7772"/>
    <w:rsid w:val="00720CAE"/>
    <w:rsid w:val="00767421"/>
    <w:rsid w:val="007B086C"/>
    <w:rsid w:val="007B3F35"/>
    <w:rsid w:val="007C495D"/>
    <w:rsid w:val="007E4BDB"/>
    <w:rsid w:val="00855307"/>
    <w:rsid w:val="00867CE1"/>
    <w:rsid w:val="00952BB1"/>
    <w:rsid w:val="00953BDD"/>
    <w:rsid w:val="00966208"/>
    <w:rsid w:val="00974727"/>
    <w:rsid w:val="00981197"/>
    <w:rsid w:val="00982E87"/>
    <w:rsid w:val="00995C2F"/>
    <w:rsid w:val="009A2D7E"/>
    <w:rsid w:val="009A463A"/>
    <w:rsid w:val="00A10C49"/>
    <w:rsid w:val="00A25A13"/>
    <w:rsid w:val="00A262EF"/>
    <w:rsid w:val="00A400AB"/>
    <w:rsid w:val="00A61C97"/>
    <w:rsid w:val="00A676E0"/>
    <w:rsid w:val="00AA4E23"/>
    <w:rsid w:val="00AB3E4E"/>
    <w:rsid w:val="00AE7664"/>
    <w:rsid w:val="00B0331B"/>
    <w:rsid w:val="00B056EE"/>
    <w:rsid w:val="00B23393"/>
    <w:rsid w:val="00B42BEC"/>
    <w:rsid w:val="00B45654"/>
    <w:rsid w:val="00B47DE1"/>
    <w:rsid w:val="00B87D00"/>
    <w:rsid w:val="00C34291"/>
    <w:rsid w:val="00C34B9B"/>
    <w:rsid w:val="00C41498"/>
    <w:rsid w:val="00C7443C"/>
    <w:rsid w:val="00CA320E"/>
    <w:rsid w:val="00CB7A60"/>
    <w:rsid w:val="00CE72CD"/>
    <w:rsid w:val="00D30A5C"/>
    <w:rsid w:val="00D8333D"/>
    <w:rsid w:val="00DA2700"/>
    <w:rsid w:val="00E0792B"/>
    <w:rsid w:val="00E11344"/>
    <w:rsid w:val="00E20D54"/>
    <w:rsid w:val="00E219FD"/>
    <w:rsid w:val="00E93728"/>
    <w:rsid w:val="00E96172"/>
    <w:rsid w:val="00EC1972"/>
    <w:rsid w:val="00ED6185"/>
    <w:rsid w:val="00F2431F"/>
    <w:rsid w:val="00F25DC0"/>
    <w:rsid w:val="00F36F0B"/>
    <w:rsid w:val="00F54A62"/>
    <w:rsid w:val="00F55CF3"/>
    <w:rsid w:val="00FF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CC66"/>
  <w15:chartTrackingRefBased/>
  <w15:docId w15:val="{28871AF9-9BD5-4642-A564-425F0D76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307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386C"/>
    <w:pPr>
      <w:ind w:left="720"/>
      <w:contextualSpacing/>
    </w:pPr>
  </w:style>
  <w:style w:type="paragraph" w:customStyle="1" w:styleId="MDPI31text">
    <w:name w:val="MDPI_3.1_text"/>
    <w:qFormat/>
    <w:rsid w:val="00720CA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Pages>3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khan</dc:creator>
  <cp:keywords/>
  <dc:description/>
  <cp:lastModifiedBy>wasim</cp:lastModifiedBy>
  <cp:revision>83</cp:revision>
  <dcterms:created xsi:type="dcterms:W3CDTF">2023-10-21T15:56:00Z</dcterms:created>
  <dcterms:modified xsi:type="dcterms:W3CDTF">2024-05-18T05:51:00Z</dcterms:modified>
</cp:coreProperties>
</file>